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16477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83651298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l information for</w:t>
      </w:r>
      <w:bookmarkStart w:id="1" w:name="_Hlk86949714"/>
    </w:p>
    <w:bookmarkEnd w:id="0"/>
    <w:bookmarkEnd w:id="1"/>
    <w:p w14:paraId="424A6E1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2" w:name="_Hlk79948738"/>
      <w:bookmarkEnd w:id="2"/>
      <w:bookmarkStart w:id="3" w:name="OLE_LINK1"/>
      <w:r>
        <w:rPr>
          <w:rFonts w:hint="eastAsia" w:ascii="Times New Roman" w:hAnsi="Times New Roman" w:cs="Times New Roman"/>
          <w:b/>
          <w:bCs/>
          <w:sz w:val="28"/>
          <w:szCs w:val="32"/>
        </w:rPr>
        <w:t xml:space="preserve">Population transcriptomics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reveals adaptation to a latitudinal thermal gradient within </w:t>
      </w:r>
      <w:r>
        <w:rPr>
          <w:rFonts w:hint="eastAsia" w:ascii="Times New Roman" w:hAnsi="Times New Roman" w:cs="Times New Roman"/>
          <w:b/>
          <w:bCs/>
          <w:sz w:val="28"/>
          <w:szCs w:val="32"/>
        </w:rPr>
        <w:t>a widespread mantis shrimp</w:t>
      </w:r>
    </w:p>
    <w:bookmarkEnd w:id="3"/>
    <w:p w14:paraId="334E93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0CF769BB">
      <w:pPr>
        <w:tabs>
          <w:tab w:val="center" w:pos="3780"/>
          <w:tab w:val="center" w:pos="6300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upplementary data</w:t>
      </w:r>
    </w:p>
    <w:p w14:paraId="572B08B5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  <w:bookmarkStart w:id="4" w:name="_Hlk135921127"/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1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.xls</w:t>
      </w:r>
    </w:p>
    <w:p w14:paraId="0A9FEDFF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1.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>T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>emperature-relevant reference candidate genes in arthropods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 from studies confirmed experimentally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>.</w:t>
      </w:r>
    </w:p>
    <w:p w14:paraId="5304423B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</w:p>
    <w:p w14:paraId="14C65C1A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2.xls</w:t>
      </w:r>
    </w:p>
    <w:p w14:paraId="347A18EB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2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Sequencing data and mapping rates of 51 individuals based on 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the 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>reference transcriptome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. </w:t>
      </w:r>
    </w:p>
    <w:p w14:paraId="3C6461B0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</w:p>
    <w:p w14:paraId="10656514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3.xls</w:t>
      </w:r>
    </w:p>
    <w:p w14:paraId="23249842">
      <w:pPr>
        <w:widowControl/>
        <w:adjustRightInd w:val="0"/>
        <w:snapToGrid w:val="0"/>
        <w:spacing w:after="120" w:line="276" w:lineRule="auto"/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3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.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Pairwise </w:t>
      </w:r>
      <w:r>
        <w:rPr>
          <w:rFonts w:ascii="Times New Roman" w:hAnsi="Times New Roman" w:eastAsia="Times New Roman" w:cs="Times New Roman"/>
          <w:i/>
          <w:iCs/>
          <w:snapToGrid w:val="0"/>
          <w:color w:val="000000"/>
          <w:kern w:val="0"/>
          <w:sz w:val="22"/>
          <w:lang w:eastAsia="en-US" w:bidi="en-US"/>
        </w:rPr>
        <w:t>F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vertAlign w:val="subscript"/>
          <w:lang w:eastAsia="en-US" w:bidi="en-US"/>
        </w:rPr>
        <w:t>ST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comparisons between populations inferred from 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>the high-quality SNP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data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>sets.</w:t>
      </w:r>
    </w:p>
    <w:p w14:paraId="68B2B80A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</w:p>
    <w:p w14:paraId="2E70576F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4.xls</w:t>
      </w:r>
    </w:p>
    <w:p w14:paraId="5D806EB9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4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.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>Dispersion coefficients for expression in all individuals for both CGT and non-CGT data sets</w:t>
      </w:r>
      <w: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>.</w:t>
      </w:r>
    </w:p>
    <w:p w14:paraId="428B5D39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</w:p>
    <w:p w14:paraId="6F5EBD73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5.xls</w:t>
      </w:r>
    </w:p>
    <w:p w14:paraId="50238431">
      <w:pPr>
        <w:widowControl/>
        <w:adjustRightInd w:val="0"/>
        <w:snapToGrid w:val="0"/>
        <w:spacing w:after="120" w:line="276" w:lineRule="auto"/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5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.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>Highly divergent or differentially expressed CGTs and functional annotations between northern and southern populations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val="en-US" w:eastAsia="zh-CN" w:bidi="en-US"/>
        </w:rPr>
        <w:t>.</w:t>
      </w:r>
      <w:bookmarkStart w:id="5" w:name="_GoBack"/>
      <w:bookmarkEnd w:id="5"/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 xml:space="preserve"> </w:t>
      </w:r>
    </w:p>
    <w:p w14:paraId="24BD2691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</w:p>
    <w:p w14:paraId="101F57DE">
      <w:pPr>
        <w:widowControl/>
        <w:adjustRightInd w:val="0"/>
        <w:snapToGrid w:val="0"/>
        <w:spacing w:after="120" w:line="276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2"/>
          <w:lang w:val="en-US" w:eastAsia="zh-CN" w:bidi="en-US"/>
        </w:rPr>
        <w:t>6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.xls</w:t>
      </w:r>
    </w:p>
    <w:p w14:paraId="2A0B4FF6">
      <w:pPr>
        <w:widowControl/>
        <w:adjustRightInd w:val="0"/>
        <w:snapToGrid w:val="0"/>
        <w:spacing w:after="120" w:line="276" w:lineRule="auto"/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2"/>
          <w:lang w:val="en-US" w:eastAsia="zh-CN" w:bidi="en-US"/>
        </w:rPr>
        <w:t>6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.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>C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ommon 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>GO terms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of highly divergent and distinctively expressed CGTs </w:t>
      </w:r>
      <w:r>
        <w:rPr>
          <w:rFonts w:hint="eastAsia" w:ascii="Times New Roman" w:hAnsi="Times New Roman" w:cs="Times New Roman"/>
          <w:snapToGrid w:val="0"/>
          <w:color w:val="000000"/>
          <w:kern w:val="0"/>
          <w:sz w:val="22"/>
          <w:lang w:bidi="en-US"/>
        </w:rPr>
        <w:t>in</w:t>
      </w:r>
      <w:r>
        <w:rPr>
          <w:rFonts w:hint="eastAsia" w:ascii="Times New Roman" w:hAnsi="Times New Roman" w:eastAsia="Times New Roman" w:cs="Times New Roman"/>
          <w:i/>
          <w:iCs/>
          <w:snapToGrid w:val="0"/>
          <w:color w:val="000000"/>
          <w:kern w:val="0"/>
          <w:sz w:val="22"/>
          <w:lang w:eastAsia="en-US" w:bidi="en-US"/>
        </w:rPr>
        <w:t xml:space="preserve"> O. oratoria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populations</w:t>
      </w:r>
      <w:r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  <w:t>.</w:t>
      </w:r>
    </w:p>
    <w:p w14:paraId="1700A161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</w:p>
    <w:p w14:paraId="627577B1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Figure S1.jpg &amp; Figure S1.pdf</w:t>
      </w:r>
    </w:p>
    <w:p w14:paraId="4B1ABB93">
      <w:pPr>
        <w:widowControl/>
        <w:adjustRightInd w:val="0"/>
        <w:snapToGrid w:val="0"/>
        <w:spacing w:after="120" w:line="228" w:lineRule="auto"/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Figur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 xml:space="preserve">1. </w:t>
      </w:r>
      <w:r>
        <w:rPr>
          <w:rFonts w:hint="eastAsia" w:ascii="Times New Roman" w:hAnsi="Times New Roman" w:cs="Times New Roman"/>
          <w:sz w:val="22"/>
          <w:szCs w:val="24"/>
        </w:rPr>
        <w:t>Heatmap of expression-based correlations between 51 samples.</w:t>
      </w:r>
    </w:p>
    <w:p w14:paraId="2C64E9F7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</w:p>
    <w:p w14:paraId="4C997F72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Figure S2.jpg &amp; Figure S2.pdf</w:t>
      </w:r>
    </w:p>
    <w:p w14:paraId="2155DB28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Figur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2</w:t>
      </w:r>
      <w:r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.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</w:t>
      </w:r>
      <w:r>
        <w:rPr>
          <w:rFonts w:hint="eastAsia" w:ascii="Times New Roman" w:hAnsi="Times New Roman" w:cs="Times New Roman"/>
          <w:sz w:val="22"/>
          <w:szCs w:val="24"/>
        </w:rPr>
        <w:t xml:space="preserve">Genetic diversity (a) and expression plasticity (b) in </w:t>
      </w:r>
      <w:r>
        <w:rPr>
          <w:rFonts w:ascii="Times New Roman" w:hAnsi="Times New Roman" w:cs="Times New Roman"/>
          <w:sz w:val="22"/>
          <w:szCs w:val="24"/>
        </w:rPr>
        <w:t>northern</w:t>
      </w:r>
      <w:r>
        <w:rPr>
          <w:rFonts w:hint="eastAsia" w:ascii="Times New Roman" w:hAnsi="Times New Roman" w:cs="Times New Roman"/>
          <w:sz w:val="22"/>
          <w:szCs w:val="24"/>
        </w:rPr>
        <w:t xml:space="preserve"> and southern groups. Significant results (Wilcoxon paired test) are presented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>.</w:t>
      </w:r>
    </w:p>
    <w:p w14:paraId="42BA5B97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sz w:val="22"/>
          <w:szCs w:val="24"/>
        </w:rPr>
      </w:pPr>
    </w:p>
    <w:p w14:paraId="16A20621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Figure S3.jpg &amp; Figure S3.pdf</w:t>
      </w:r>
    </w:p>
    <w:p w14:paraId="51042EDF">
      <w:pPr>
        <w:widowControl/>
        <w:adjustRightInd w:val="0"/>
        <w:snapToGrid w:val="0"/>
        <w:spacing w:after="120" w:line="228" w:lineRule="auto"/>
        <w:rPr>
          <w:rFonts w:ascii="Times New Roman" w:hAnsi="Times New Roman" w:cs="Times New Roman"/>
          <w:snapToGrid w:val="0"/>
          <w:color w:val="000000"/>
          <w:kern w:val="0"/>
          <w:sz w:val="22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2"/>
          <w:lang w:eastAsia="en-US" w:bidi="en-US"/>
        </w:rPr>
        <w:t>Figure S</w:t>
      </w:r>
      <w:r>
        <w:rPr>
          <w:rFonts w:hint="eastAsia"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3</w:t>
      </w:r>
      <w:r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.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PCA analysis based on CGTs dat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sz w:val="22"/>
          <w:szCs w:val="22"/>
        </w:rPr>
        <w:t xml:space="preserve">(a) Population genetic of </w:t>
      </w:r>
      <w:r>
        <w:rPr>
          <w:rFonts w:hint="eastAsia" w:ascii="Times New Roman" w:hAnsi="Times New Roman" w:cs="Times New Roman"/>
          <w:i/>
          <w:iCs/>
          <w:sz w:val="22"/>
          <w:szCs w:val="22"/>
        </w:rPr>
        <w:t>O. oratoria</w:t>
      </w:r>
      <w:r>
        <w:rPr>
          <w:rFonts w:hint="eastAsia" w:ascii="Times New Roman" w:hAnsi="Times New Roman" w:cs="Times New Roman"/>
          <w:sz w:val="22"/>
          <w:szCs w:val="22"/>
        </w:rPr>
        <w:t xml:space="preserve"> using PCA analysis based on FPKMs of identified CGTs. (b) PCA of 51 individuals based on SNPs of identified CGTs.</w:t>
      </w:r>
    </w:p>
    <w:bookmarkEnd w:id="4"/>
    <w:p w14:paraId="5B9AC5D3">
      <w:pPr>
        <w:widowControl/>
        <w:adjustRightInd w:val="0"/>
        <w:snapToGrid w:val="0"/>
        <w:spacing w:after="120" w:line="228" w:lineRule="auto"/>
        <w:rPr>
          <w:rFonts w:ascii="Times New Roman" w:hAnsi="Times New Roman" w:eastAsia="Times New Roman" w:cs="Times New Roman"/>
          <w:snapToGrid w:val="0"/>
          <w:color w:val="000000"/>
          <w:kern w:val="0"/>
          <w:sz w:val="22"/>
          <w:lang w:eastAsia="en-US" w:bidi="en-US"/>
        </w:rPr>
      </w:pP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18"/>
          <w:szCs w:val="20"/>
          <w:lang w:eastAsia="en-US" w:bidi="en-US"/>
        </w:rPr>
        <w:br w:type="page"/>
      </w:r>
    </w:p>
    <w:p w14:paraId="378B72FA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drawing>
          <wp:inline distT="0" distB="0" distL="0" distR="0">
            <wp:extent cx="4231640" cy="4057015"/>
            <wp:effectExtent l="0" t="0" r="0" b="635"/>
            <wp:docPr id="5808876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887639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8495" cy="4063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BD8C0">
      <w:pPr>
        <w:spacing w:after="312" w:afterLines="100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Figure S1</w:t>
      </w:r>
      <w:r>
        <w:rPr>
          <w:rFonts w:hint="eastAsia" w:ascii="Times New Roman" w:hAnsi="Times New Roman" w:cs="Times New Roman"/>
          <w:sz w:val="22"/>
          <w:szCs w:val="24"/>
        </w:rPr>
        <w:t xml:space="preserve"> Heatmap of expression-based correlations between 51 samples.</w:t>
      </w:r>
    </w:p>
    <w:p w14:paraId="3DD33C75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5E5329F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90185" cy="2760345"/>
            <wp:effectExtent l="0" t="0" r="5715" b="1905"/>
            <wp:docPr id="1791347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347774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188" cy="276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5806E">
      <w:pPr>
        <w:spacing w:after="312" w:afterLines="100" w:line="240" w:lineRule="exact"/>
        <w:rPr>
          <w:rFonts w:ascii="Times New Roman" w:hAnsi="Times New Roman" w:cs="Times New Roman"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Figure S2</w:t>
      </w:r>
      <w:r>
        <w:rPr>
          <w:rFonts w:hint="eastAsia" w:ascii="Times New Roman" w:hAnsi="Times New Roman" w:cs="Times New Roman"/>
          <w:sz w:val="22"/>
          <w:szCs w:val="24"/>
        </w:rPr>
        <w:t xml:space="preserve"> Genetic diversity (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2"/>
          <w:szCs w:val="24"/>
        </w:rPr>
        <w:t>) and expression plasticity (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2"/>
          <w:szCs w:val="24"/>
        </w:rPr>
        <w:t xml:space="preserve">) in </w:t>
      </w:r>
      <w:r>
        <w:rPr>
          <w:rFonts w:ascii="Times New Roman" w:hAnsi="Times New Roman" w:cs="Times New Roman"/>
          <w:sz w:val="22"/>
          <w:szCs w:val="24"/>
        </w:rPr>
        <w:t>northern</w:t>
      </w:r>
      <w:r>
        <w:rPr>
          <w:rFonts w:hint="eastAsia" w:ascii="Times New Roman" w:hAnsi="Times New Roman" w:cs="Times New Roman"/>
          <w:sz w:val="22"/>
          <w:szCs w:val="24"/>
        </w:rPr>
        <w:t xml:space="preserve"> and southern groups. Significant results (Wilcoxon paired test) are presented.</w:t>
      </w:r>
    </w:p>
    <w:p w14:paraId="22808997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0733EB8A">
      <w:pPr>
        <w:spacing w:after="312" w:afterLines="100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2"/>
          <w:szCs w:val="24"/>
        </w:rPr>
        <w:drawing>
          <wp:inline distT="0" distB="0" distL="0" distR="0">
            <wp:extent cx="5274310" cy="2446655"/>
            <wp:effectExtent l="0" t="0" r="2540" b="0"/>
            <wp:docPr id="12222462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246204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Figure S3</w:t>
      </w:r>
      <w:r>
        <w:rPr>
          <w:rFonts w:hint="eastAsia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CA analysis based on CGTs dat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2"/>
          <w:szCs w:val="22"/>
        </w:rPr>
        <w:t>(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cs="Times New Roman"/>
          <w:sz w:val="22"/>
          <w:szCs w:val="22"/>
        </w:rPr>
        <w:t xml:space="preserve">) Population genetic analyses of </w:t>
      </w:r>
      <w:r>
        <w:rPr>
          <w:rFonts w:hint="eastAsia" w:ascii="Times New Roman" w:hAnsi="Times New Roman" w:cs="Times New Roman"/>
          <w:i/>
          <w:iCs/>
          <w:sz w:val="22"/>
          <w:szCs w:val="22"/>
        </w:rPr>
        <w:t>O. oratoria</w:t>
      </w:r>
      <w:r>
        <w:rPr>
          <w:rFonts w:hint="eastAsia" w:ascii="Times New Roman" w:hAnsi="Times New Roman" w:cs="Times New Roman"/>
          <w:sz w:val="22"/>
          <w:szCs w:val="22"/>
        </w:rPr>
        <w:t xml:space="preserve"> using PCA analysis based on FPKMs of identified CGTs. (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b</w:t>
      </w:r>
      <w:r>
        <w:rPr>
          <w:rFonts w:hint="eastAsia" w:ascii="Times New Roman" w:hAnsi="Times New Roman" w:cs="Times New Roman"/>
          <w:sz w:val="22"/>
          <w:szCs w:val="22"/>
        </w:rPr>
        <w:t>) PCA analysis of 51 individuals based on SNPs of identified CG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5E3"/>
    <w:rsid w:val="00042618"/>
    <w:rsid w:val="00056BBF"/>
    <w:rsid w:val="00073ED5"/>
    <w:rsid w:val="000B7C81"/>
    <w:rsid w:val="000F2143"/>
    <w:rsid w:val="001D12CB"/>
    <w:rsid w:val="00277906"/>
    <w:rsid w:val="002E4C85"/>
    <w:rsid w:val="00382796"/>
    <w:rsid w:val="003E71B2"/>
    <w:rsid w:val="003F6B96"/>
    <w:rsid w:val="004221DD"/>
    <w:rsid w:val="004C754F"/>
    <w:rsid w:val="004F6FCE"/>
    <w:rsid w:val="00501382"/>
    <w:rsid w:val="00506573"/>
    <w:rsid w:val="005327B9"/>
    <w:rsid w:val="00560021"/>
    <w:rsid w:val="00572087"/>
    <w:rsid w:val="00575176"/>
    <w:rsid w:val="005A7BDC"/>
    <w:rsid w:val="005D31C5"/>
    <w:rsid w:val="005F3DDA"/>
    <w:rsid w:val="006C5EEA"/>
    <w:rsid w:val="00700C7B"/>
    <w:rsid w:val="0070206D"/>
    <w:rsid w:val="00724AA3"/>
    <w:rsid w:val="00730EFA"/>
    <w:rsid w:val="00747328"/>
    <w:rsid w:val="007C32E7"/>
    <w:rsid w:val="0082537E"/>
    <w:rsid w:val="008C370F"/>
    <w:rsid w:val="008E05E3"/>
    <w:rsid w:val="009425CF"/>
    <w:rsid w:val="009E480D"/>
    <w:rsid w:val="00A030E3"/>
    <w:rsid w:val="00A37554"/>
    <w:rsid w:val="00A53378"/>
    <w:rsid w:val="00A560E8"/>
    <w:rsid w:val="00A82D7E"/>
    <w:rsid w:val="00AD5179"/>
    <w:rsid w:val="00AF5821"/>
    <w:rsid w:val="00AF7AED"/>
    <w:rsid w:val="00B136D3"/>
    <w:rsid w:val="00B46773"/>
    <w:rsid w:val="00B470F9"/>
    <w:rsid w:val="00B55263"/>
    <w:rsid w:val="00B604A2"/>
    <w:rsid w:val="00B90485"/>
    <w:rsid w:val="00BA36AB"/>
    <w:rsid w:val="00C65070"/>
    <w:rsid w:val="00C710C1"/>
    <w:rsid w:val="00C90F64"/>
    <w:rsid w:val="00D45CC6"/>
    <w:rsid w:val="00D52B9D"/>
    <w:rsid w:val="00DD25DC"/>
    <w:rsid w:val="00E22FBF"/>
    <w:rsid w:val="00E66539"/>
    <w:rsid w:val="00E84D26"/>
    <w:rsid w:val="00F161A0"/>
    <w:rsid w:val="00F721DE"/>
    <w:rsid w:val="00FD681A"/>
    <w:rsid w:val="37931FB1"/>
    <w:rsid w:val="3B75459F"/>
    <w:rsid w:val="6C2446F9"/>
    <w:rsid w:val="6EF834C4"/>
    <w:rsid w:val="757A030A"/>
    <w:rsid w:val="7CDE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46</Words>
  <Characters>1451</Characters>
  <Lines>12</Lines>
  <Paragraphs>3</Paragraphs>
  <TotalTime>0</TotalTime>
  <ScaleCrop>false</ScaleCrop>
  <LinksUpToDate>false</LinksUpToDate>
  <CharactersWithSpaces>16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1:28:00Z</dcterms:created>
  <dc:creator>力文 张</dc:creator>
  <cp:lastModifiedBy>2hliwen</cp:lastModifiedBy>
  <dcterms:modified xsi:type="dcterms:W3CDTF">2025-09-06T14:13:12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dlOTVmMDhiYTljZDUxODYyMTY4OGRkZjc2ZWZlMDciLCJ1c2VySWQiOiIyNzk2MDgyNj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53D09DBE00E4AD8B2B56BD6426D2D70_13</vt:lpwstr>
  </property>
</Properties>
</file>